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515" w:tblpY="144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116"/>
        <w:gridCol w:w="2056"/>
        <w:gridCol w:w="291"/>
        <w:gridCol w:w="1117"/>
        <w:gridCol w:w="2056"/>
      </w:tblGrid>
      <w:tr w14:paraId="39584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6BD0A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able. Univariate and multivariate logistic regression analysis of factors influencing hospital mortality.</w:t>
            </w:r>
          </w:p>
        </w:tc>
      </w:tr>
      <w:tr w14:paraId="5EFA4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7FB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E8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ivariate analysi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718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166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ultivariate analysis</w:t>
            </w:r>
          </w:p>
        </w:tc>
      </w:tr>
      <w:tr w14:paraId="1D1BB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CC30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78E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AE5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BD90C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705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05B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R (95% CI)</w:t>
            </w:r>
          </w:p>
        </w:tc>
      </w:tr>
      <w:tr w14:paraId="0E058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C2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H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EF2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D2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2.11 (1.4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3.0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3FA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C6E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A2B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83 (1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80)</w:t>
            </w:r>
          </w:p>
        </w:tc>
      </w:tr>
      <w:tr w14:paraId="76F47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E89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DAD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0FA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0 (0.9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86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23A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F66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242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590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296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5B1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5 (0.6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3022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C83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7AA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6EE7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48AB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AD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F5C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53 (0.3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FE1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15F0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CB21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65 (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09)</w:t>
            </w:r>
          </w:p>
        </w:tc>
      </w:tr>
      <w:tr w14:paraId="1D5B2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DF4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9E2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8CD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 (0.9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75A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084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3BB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99 (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99)</w:t>
            </w:r>
          </w:p>
        </w:tc>
      </w:tr>
      <w:tr w14:paraId="0DE07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A4E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6FD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695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2 (1.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C89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D18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9C5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18509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726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CFE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FE0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 (0.9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02F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1AF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FA8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03420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6C1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EF3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2ED0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64 (0.4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D30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020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E2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72 (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11)</w:t>
            </w:r>
          </w:p>
        </w:tc>
      </w:tr>
      <w:tr w14:paraId="748A7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88E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160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15E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6 (1.0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DE3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72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05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6DD5F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038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B1B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E1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0 (0.9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E1E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408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401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0A8F4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8D4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90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E91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 (0.9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337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8B7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5D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 (0.9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9)</w:t>
            </w:r>
          </w:p>
        </w:tc>
      </w:tr>
      <w:tr w14:paraId="62085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DDB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n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A7B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07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0 (1.0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DEB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1B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246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55F2F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0C5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2D1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0DD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20 (1.0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6C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4D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670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15E0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C2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795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801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2 (1.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C7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883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728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2 (1.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03)</w:t>
            </w:r>
          </w:p>
        </w:tc>
      </w:tr>
      <w:tr w14:paraId="7066D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E2C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CB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504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3 (1.0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FE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D2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7F7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)</w:t>
            </w:r>
          </w:p>
        </w:tc>
      </w:tr>
      <w:tr w14:paraId="7F4D6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076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DEC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22A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24 (0.9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840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4F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78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9AAE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BAF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A1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983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1.60 (1.0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99A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3EC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21C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58 (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49)</w:t>
            </w:r>
          </w:p>
        </w:tc>
      </w:tr>
      <w:tr w14:paraId="6238B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65B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B4F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3C7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51 (0.3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C3E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A1FD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2AB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</w:tr>
      <w:tr w14:paraId="57529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543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A57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704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52 (0.3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68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1E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EB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</w:tr>
      <w:tr w14:paraId="57335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83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orp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B1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7A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29 (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303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9D1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DCF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29 (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58)</w:t>
            </w:r>
          </w:p>
        </w:tc>
      </w:tr>
      <w:tr w14:paraId="215F4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0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enta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0D9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49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04 (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C08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571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879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00 (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3.39)</w:t>
            </w:r>
            <w:bookmarkStart w:id="0" w:name="_GoBack"/>
            <w:bookmarkEnd w:id="0"/>
          </w:p>
        </w:tc>
      </w:tr>
      <w:tr w14:paraId="04B82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E2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exmedetom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E5C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EAC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80 (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231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321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DB0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</w:tr>
      <w:tr w14:paraId="1DD39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3D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tibi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02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623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86 (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4CE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C1D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B1C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</w:tr>
      <w:tr w14:paraId="5D5A4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8B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F4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93F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65 (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B61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2606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A1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</w:tr>
      <w:tr w14:paraId="7D068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CF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lucocorti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0A2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A83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59 (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68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B28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704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kern w:val="2"/>
                <w:sz w:val="24"/>
                <w:szCs w:val="24"/>
                <w:lang w:val="en-US" w:eastAsia="en-US" w:bidi="ar-SA"/>
              </w:rPr>
            </w:pPr>
          </w:p>
        </w:tc>
      </w:tr>
      <w:tr w14:paraId="31517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7DCD1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4D44D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CE200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95 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0917F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E9C0D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70072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D6B7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3" w:hRule="atLeast"/>
        </w:trPr>
        <w:tc>
          <w:tcPr>
            <w:tcW w:w="0" w:type="auto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170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BUN, blood urea nitrogen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CS, glasgow coma scal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R, international normalized ratio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P, mean blood pressure; SHR, stress hyperglycemia ratio; SpO2, pulse blood oxygen saturation.</w:t>
            </w:r>
          </w:p>
        </w:tc>
      </w:tr>
    </w:tbl>
    <w:p w14:paraId="7B3E19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90C3C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0F8CD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70F8CD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5A2D64"/>
    <w:rsid w:val="005F27D7"/>
    <w:rsid w:val="035965DD"/>
    <w:rsid w:val="09CC5419"/>
    <w:rsid w:val="0B185CF6"/>
    <w:rsid w:val="0EBA19D2"/>
    <w:rsid w:val="11637CA1"/>
    <w:rsid w:val="12283066"/>
    <w:rsid w:val="1318220B"/>
    <w:rsid w:val="13486BC7"/>
    <w:rsid w:val="1918508B"/>
    <w:rsid w:val="1C2E485F"/>
    <w:rsid w:val="1D445EF1"/>
    <w:rsid w:val="1E063D31"/>
    <w:rsid w:val="22AB3529"/>
    <w:rsid w:val="27475541"/>
    <w:rsid w:val="28E52EE3"/>
    <w:rsid w:val="28FE60D3"/>
    <w:rsid w:val="375B3C24"/>
    <w:rsid w:val="3EFA572D"/>
    <w:rsid w:val="3F6820A1"/>
    <w:rsid w:val="41C31DBC"/>
    <w:rsid w:val="41CB67E4"/>
    <w:rsid w:val="45C676B7"/>
    <w:rsid w:val="45FD677A"/>
    <w:rsid w:val="47D64491"/>
    <w:rsid w:val="49D51933"/>
    <w:rsid w:val="590F5946"/>
    <w:rsid w:val="5DD5494D"/>
    <w:rsid w:val="5E5E3452"/>
    <w:rsid w:val="614477C8"/>
    <w:rsid w:val="61504A17"/>
    <w:rsid w:val="665059C4"/>
    <w:rsid w:val="6A9811DC"/>
    <w:rsid w:val="6FBC26E6"/>
    <w:rsid w:val="76127806"/>
    <w:rsid w:val="78B64707"/>
    <w:rsid w:val="7975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940</Characters>
  <Lines>0</Lines>
  <Paragraphs>0</Paragraphs>
  <TotalTime>20</TotalTime>
  <ScaleCrop>false</ScaleCrop>
  <LinksUpToDate>false</LinksUpToDate>
  <CharactersWithSpaces>100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20:54:00Z</dcterms:created>
  <dc:creator>Administrator</dc:creator>
  <cp:lastModifiedBy>曹鹤山</cp:lastModifiedBy>
  <dcterms:modified xsi:type="dcterms:W3CDTF">2025-03-23T08:2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1D7128482634983B48E6DFDF11C0A98_13</vt:lpwstr>
  </property>
  <property fmtid="{D5CDD505-2E9C-101B-9397-08002B2CF9AE}" pid="4" name="KSOTemplateDocerSaveRecord">
    <vt:lpwstr>eyJoZGlkIjoiNmEzNDA5MjFkNzFhZjA1YmE5ZDA5YWNhYzRjM2JmYjQiLCJ1c2VySWQiOiIxNjY3Mzc5MjMxIn0=</vt:lpwstr>
  </property>
</Properties>
</file>